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0FF87" w14:textId="77777777" w:rsidR="001673A6" w:rsidRDefault="00A831E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 Table. Statistical power of the relevant effects</w:t>
      </w:r>
    </w:p>
    <w:tbl>
      <w:tblPr>
        <w:tblStyle w:val="a0"/>
        <w:tblW w:w="8700" w:type="dxa"/>
        <w:tblLayout w:type="fixed"/>
        <w:tblLook w:val="0400" w:firstRow="0" w:lastRow="0" w:firstColumn="0" w:lastColumn="0" w:noHBand="0" w:noVBand="1"/>
      </w:tblPr>
      <w:tblGrid>
        <w:gridCol w:w="3160"/>
        <w:gridCol w:w="2740"/>
        <w:gridCol w:w="2800"/>
      </w:tblGrid>
      <w:tr w:rsidR="001673A6" w14:paraId="5CC0FF8B" w14:textId="7777777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88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ffec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89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t hoc achieved power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8A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fficiency of power</w:t>
            </w:r>
          </w:p>
        </w:tc>
      </w:tr>
      <w:tr w:rsidR="001673A6" w14:paraId="5CC0FF8D" w14:textId="77777777">
        <w:trPr>
          <w:trHeight w:val="315"/>
        </w:trPr>
        <w:tc>
          <w:tcPr>
            <w:tcW w:w="87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8C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terpersonal distance</w:t>
            </w:r>
          </w:p>
        </w:tc>
      </w:tr>
      <w:tr w:rsidR="001673A6" w14:paraId="5CC0FF91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8E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8F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89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90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fficient</w:t>
            </w:r>
          </w:p>
        </w:tc>
      </w:tr>
      <w:tr w:rsidR="001673A6" w14:paraId="5CC0FF95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92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 contact × 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93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94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fficient</w:t>
            </w:r>
          </w:p>
        </w:tc>
      </w:tr>
      <w:tr w:rsidR="001673A6" w14:paraId="5CC0FF99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96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ribution × 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97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54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98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fficient</w:t>
            </w:r>
          </w:p>
        </w:tc>
      </w:tr>
      <w:tr w:rsidR="001673A6" w14:paraId="5CC0FF9D" w14:textId="7777777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9A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 contact × attribution × group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9B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5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9C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powered</w:t>
            </w:r>
          </w:p>
        </w:tc>
      </w:tr>
      <w:tr w:rsidR="001673A6" w14:paraId="5CC0FF9F" w14:textId="77777777">
        <w:trPr>
          <w:trHeight w:val="315"/>
        </w:trPr>
        <w:tc>
          <w:tcPr>
            <w:tcW w:w="87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9E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 baseline vs experiment</w:t>
            </w:r>
          </w:p>
        </w:tc>
      </w:tr>
      <w:tr w:rsidR="001673A6" w14:paraId="5CC0FFA3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A0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A1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8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A2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powered</w:t>
            </w:r>
          </w:p>
        </w:tc>
      </w:tr>
      <w:tr w:rsidR="001673A6" w14:paraId="5CC0FFA7" w14:textId="7777777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A4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× tim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A5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.15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A6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fficient</w:t>
            </w:r>
          </w:p>
        </w:tc>
      </w:tr>
      <w:tr w:rsidR="001673A6" w14:paraId="5CC0FFA9" w14:textId="77777777">
        <w:trPr>
          <w:trHeight w:val="315"/>
        </w:trPr>
        <w:tc>
          <w:tcPr>
            <w:tcW w:w="87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A8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V baseline vs experiment</w:t>
            </w:r>
          </w:p>
        </w:tc>
      </w:tr>
      <w:tr w:rsidR="001673A6" w14:paraId="5CC0FFAD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AA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AB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3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AC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powered</w:t>
            </w:r>
          </w:p>
        </w:tc>
      </w:tr>
      <w:tr w:rsidR="001673A6" w14:paraId="5CC0FFB1" w14:textId="7777777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AE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 × time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AF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0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B0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fficient</w:t>
            </w:r>
          </w:p>
        </w:tc>
      </w:tr>
      <w:tr w:rsidR="001673A6" w14:paraId="5CC0FFB3" w14:textId="77777777">
        <w:trPr>
          <w:trHeight w:val="315"/>
        </w:trPr>
        <w:tc>
          <w:tcPr>
            <w:tcW w:w="87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B2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RV in interpersonal situation</w:t>
            </w:r>
          </w:p>
        </w:tc>
      </w:tr>
      <w:tr w:rsidR="001673A6" w14:paraId="5CC0FFB7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4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5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0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6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powered</w:t>
            </w:r>
          </w:p>
        </w:tc>
      </w:tr>
      <w:tr w:rsidR="001673A6" w14:paraId="5CC0FFBB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8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 contact × 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9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.14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A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fficient</w:t>
            </w:r>
          </w:p>
        </w:tc>
      </w:tr>
      <w:tr w:rsidR="001673A6" w14:paraId="5CC0FFBF" w14:textId="77777777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C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ribution × grou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D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66%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FBE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powered</w:t>
            </w:r>
          </w:p>
        </w:tc>
      </w:tr>
      <w:tr w:rsidR="001673A6" w14:paraId="5CC0FFC3" w14:textId="77777777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C0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ye contact × attribution × group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C1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13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C0FFC2" w14:textId="77777777" w:rsidR="001673A6" w:rsidRDefault="00A83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powered</w:t>
            </w:r>
          </w:p>
        </w:tc>
      </w:tr>
    </w:tbl>
    <w:p w14:paraId="5CC0FFC4" w14:textId="77777777" w:rsidR="001673A6" w:rsidRDefault="001673A6"/>
    <w:p w14:paraId="5CC0FFC5" w14:textId="77777777" w:rsidR="001673A6" w:rsidRDefault="001673A6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673A6"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3A6"/>
    <w:rsid w:val="001673A6"/>
    <w:rsid w:val="00A8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FF87"/>
  <w15:docId w15:val="{44A15EFD-833A-4895-A044-CF1E02443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BEvyTmBK8SFKJsGMUIxjo+rfDBg==">AMUW2mXVIGx+aRsComgyyVcOn4dTI6izE2VyRKRRTtyCpa0ESZDxGcf/bD7zDsUw7vEjIZsi7PC/bamwq1xhVuzueDVe3fsRnJak3ADOrCZ+kHGax/TGy6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thy Orsolya</dc:creator>
  <cp:lastModifiedBy>Kinga Farkas</cp:lastModifiedBy>
  <cp:revision>2</cp:revision>
  <dcterms:created xsi:type="dcterms:W3CDTF">2023-03-14T09:24:00Z</dcterms:created>
  <dcterms:modified xsi:type="dcterms:W3CDTF">2023-03-14T09:24:00Z</dcterms:modified>
</cp:coreProperties>
</file>